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C8E51" w14:textId="77777777" w:rsidR="006B39FC" w:rsidRPr="003E4EDA" w:rsidRDefault="006B39FC" w:rsidP="006B39FC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b/>
          <w:sz w:val="21"/>
          <w:szCs w:val="21"/>
        </w:rPr>
        <w:t xml:space="preserve">Online Supplementary Figure. </w:t>
      </w:r>
      <w:r w:rsidRPr="003E4EDA">
        <w:rPr>
          <w:rFonts w:ascii="Times New Roman" w:hAnsi="Times New Roman" w:cs="Times New Roman"/>
          <w:sz w:val="21"/>
          <w:szCs w:val="21"/>
        </w:rPr>
        <w:t>The overview of the analysis plan.</w:t>
      </w:r>
    </w:p>
    <w:p w14:paraId="357C6ACE" w14:textId="77777777" w:rsidR="006B39FC" w:rsidRPr="003E4EDA" w:rsidRDefault="006B39FC" w:rsidP="006B39FC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492044E" wp14:editId="4058D2F5">
            <wp:extent cx="5435600" cy="2476500"/>
            <wp:effectExtent l="0" t="0" r="0" b="0"/>
            <wp:docPr id="1" name="Picture 1" descr="A diagram of a yellow rectangular objec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yellow rectangular object with black tex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3" t="15764" r="534" b="10161"/>
                    <a:stretch/>
                  </pic:blipFill>
                  <pic:spPr bwMode="auto">
                    <a:xfrm>
                      <a:off x="0" y="0"/>
                      <a:ext cx="5435600" cy="247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E1B59" w14:textId="011A2F37" w:rsidR="00006093" w:rsidRDefault="006B39FC" w:rsidP="006B39FC">
      <w:r w:rsidRPr="003E4EDA">
        <w:rPr>
          <w:rFonts w:ascii="Times New Roman" w:hAnsi="Times New Roman" w:cs="Times New Roman"/>
          <w:sz w:val="21"/>
          <w:szCs w:val="21"/>
        </w:rPr>
        <w:t>Abbreviations: C = conjunctiva; P = palm; F = fingernail; L = likelihood of anemia.</w:t>
      </w:r>
    </w:p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FC"/>
    <w:rsid w:val="00006093"/>
    <w:rsid w:val="00575520"/>
    <w:rsid w:val="006B39FC"/>
    <w:rsid w:val="00A11BB1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A7242"/>
  <w15:chartTrackingRefBased/>
  <w15:docId w15:val="{9A961D4F-483A-4979-BAFC-96E0409C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9FC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9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9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9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9</Characters>
  <Application>Microsoft Office Word</Application>
  <DocSecurity>0</DocSecurity>
  <Lines>3</Lines>
  <Paragraphs>2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2</cp:revision>
  <dcterms:created xsi:type="dcterms:W3CDTF">2025-12-12T20:51:00Z</dcterms:created>
  <dcterms:modified xsi:type="dcterms:W3CDTF">2025-12-12T20:51:00Z</dcterms:modified>
</cp:coreProperties>
</file>